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imer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 in the 5’-to-3’ dir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A1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TCTGACGAGGGTCGAAT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A1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TTGTTGTTGTTCTTCCTCTC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HY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AACGAAACAGGTAAGTGGC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HY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TGCACAGTAGTACCATCGTTAC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C1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AAATCCAGCGCAATTTTCTTCA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C1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CCGTTAGTTCTAAGGACA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F3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CACAGACTGATTAAGGTTCAAAAA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F3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TTCACTGGATAGCTTTTAGCA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F4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GTCGTTGACTTGTTGAATCAG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F4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ATGTGGGAGAATCTTGA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UX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GAAATGGTGCGTTTGAGT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UX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TCTCATTTGCGCTTCCAC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I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TCAACTTGAGCTACTTGAAGC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I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GTAGACGACACTTCAATAGAT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R5_f</w:t>
              <w:tab/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GAAAAAGGTTCGTTACGAGA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R5_r</w:t>
              <w:tab/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CTTGTGTGGATTGGACT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P2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TATGAGTTGCTTCTCCAGCAAA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P2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GGATGGCTGCAACAAGTG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tificial spike 2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AGAATGGCTTCCAGCTTT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tificial spike 2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GAACAAGACCGCAAGGAATT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T2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TACAACCGGTATTGTGCTG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T2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CAAGGTCAAGACGGAGGA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UB2/3_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AGCTTTGGTGATTTGAA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UB2/3_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AGCTTTCGGAGGTCAGAG</w:t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b w:val="1"/>
          <w:rtl w:val="0"/>
        </w:rPr>
        <w:t xml:space="preserve">Supplementary Table 1. Primers used for qRT-PCR.</w:t>
      </w:r>
      <w:r w:rsidDel="00000000" w:rsidR="00000000" w:rsidRPr="00000000">
        <w:rPr>
          <w:rtl w:val="0"/>
        </w:rPr>
        <w:t xml:space="preserve"> Primer name indicates the transcript targets and if the primer is forward (f) or reverse (r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2055"/>
        <w:gridCol w:w="2055"/>
        <w:gridCol w:w="2055"/>
        <w:gridCol w:w="2055"/>
        <w:tblGridChange w:id="0">
          <w:tblGrid>
            <w:gridCol w:w="1140"/>
            <w:gridCol w:w="2055"/>
            <w:gridCol w:w="2055"/>
            <w:gridCol w:w="2055"/>
            <w:gridCol w:w="205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</w:t>
            </w:r>
          </w:p>
        </w:tc>
        <w:tc>
          <w:tcPr>
            <w:gridSpan w:val="2"/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od (hours)</w:t>
            </w:r>
          </w:p>
        </w:tc>
        <w:tc>
          <w:tcPr>
            <w:gridSpan w:val="2"/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litud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CCA1::L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29 ± 0.38 (n=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97 ± 0.77 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00 ± 0.0327 (n=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70 ± 0.0298 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LHY::L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01 ± 0.25 (n=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02 ± 0.57 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71 ± 0.0403 (n=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43 ± 0.050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OC1::L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14 ± 0.26 (n=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85 ± 1.18 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00 ± 0.0224 (n=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14 ± 0.0313 *</w:t>
            </w:r>
          </w:p>
        </w:tc>
      </w:tr>
      <w:tr>
        <w:trPr>
          <w:cantSplit w:val="0"/>
          <w:trHeight w:val="268.029785156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KF1::L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26 ± 0.65 (n=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06 ± 0.98 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43 ± 0.0190 (n=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43 ± 0.0199 *</w:t>
            </w:r>
          </w:p>
        </w:tc>
      </w:tr>
    </w:tbl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b w:val="1"/>
          <w:rtl w:val="0"/>
        </w:rPr>
        <w:t xml:space="preserve">Supplementary Table 2. Periods and amplitudes of circadian-associated reporters in seedlings under LD and subsequent LL for 60 hours. </w:t>
      </w:r>
      <w:r w:rsidDel="00000000" w:rsidR="00000000" w:rsidRPr="00000000">
        <w:rPr>
          <w:rtl w:val="0"/>
        </w:rPr>
        <w:t xml:space="preserve">Data are represented as mean ± SD. n refers to a number of individual seedlings. 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Paired-sample Wilcoxon test was used to compare the means between LD and LL; ns = not significant (P &gt; 0.05), * = significant at P ≤ 0.05, and ** = significant at P ≤ 0.01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495.000000000002" w:type="dxa"/>
        <w:jc w:val="left"/>
        <w:tblInd w:w="140.0" w:type="pct"/>
        <w:tblBorders>
          <w:top w:color="9e9e9e" w:space="0" w:sz="8" w:val="single"/>
          <w:left w:color="9e9e9e" w:space="0" w:sz="8" w:val="single"/>
          <w:bottom w:color="9e9e9e" w:space="0" w:sz="8" w:val="single"/>
          <w:right w:color="9e9e9e" w:space="0" w:sz="8" w:val="single"/>
          <w:insideH w:color="9e9e9e" w:space="0" w:sz="8" w:val="single"/>
          <w:insideV w:color="9e9e9e" w:space="0" w:sz="8" w:val="single"/>
        </w:tblBorders>
        <w:tblLayout w:type="fixed"/>
        <w:tblLook w:val="0600"/>
      </w:tblPr>
      <w:tblGrid>
        <w:gridCol w:w="943.3741935483872"/>
        <w:gridCol w:w="1776.483870967742"/>
        <w:gridCol w:w="1274.167741935484"/>
        <w:gridCol w:w="2021.516129032258"/>
        <w:gridCol w:w="1739.7290322580645"/>
        <w:gridCol w:w="1739.7290322580645"/>
        <w:tblGridChange w:id="0">
          <w:tblGrid>
            <w:gridCol w:w="943.3741935483872"/>
            <w:gridCol w:w="1776.483870967742"/>
            <w:gridCol w:w="1274.167741935484"/>
            <w:gridCol w:w="2021.516129032258"/>
            <w:gridCol w:w="1739.7290322580645"/>
            <w:gridCol w:w="1739.729032258064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m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I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ordinat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iginal base (%occurrence) -&gt; SNP (% occurrence)</w:t>
            </w:r>
          </w:p>
        </w:tc>
        <w:tc>
          <w:tcPr>
            <w:gridSpan w:val="2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cation and outcome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KB3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3G60250 (gene on minus strand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:22270370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(55%) -&gt; G (25%)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(55%) -&gt; C (3%)</w:t>
            </w:r>
          </w:p>
        </w:tc>
        <w:tc>
          <w:tcPr>
            <w:gridSpan w:val="2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’ UTR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WD1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1G12910 (gene on - strand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4395028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(66%) -&gt; G (17%)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(66%) -&gt; C (10%) </w:t>
            </w:r>
          </w:p>
        </w:tc>
        <w:tc>
          <w:tcPr>
            <w:gridSpan w:val="2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’ UTR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KP2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18915 (gene on - stand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:8195698 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 (55%) -&gt; A (27%)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 (55%) -&gt; T (18%)</w:t>
            </w:r>
          </w:p>
        </w:tc>
        <w:tc>
          <w:tcPr>
            <w:gridSpan w:val="2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 exon; (GGC) Glycine 310 -&gt; (GGT) Glycine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on #9 CGG (Arg) -&gt; AGG (Arg)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I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1G2277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:8067391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:8064843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 (60%) -&gt; T (40%) 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 (72%) -&gt; A (13%)</w:t>
            </w:r>
          </w:p>
        </w:tc>
        <w:tc>
          <w:tcPr>
            <w:gridSpan w:val="2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st exon (#13): CAG (Gln) 1156 -&gt; TAG (stop)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F3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2593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 (59%) -&gt; C (27%)</w:t>
            </w:r>
          </w:p>
        </w:tc>
        <w:tc>
          <w:tcPr>
            <w:gridSpan w:val="2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 exon: (CTG) Leucine 291 -&gt; (CCG) Proline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6"/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nes with no detected SNPs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m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I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m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I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m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I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468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R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46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MT5 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4G31120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H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1G01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R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5G02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K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1G68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KB4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44680</w:t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R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5G24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5G573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5G08330</w:t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R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5G60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MJD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3G208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3G46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C1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AT5G613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B3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4G005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F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400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O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21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HLH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4G309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W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3G26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3G223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9e9e9e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9e9e9e" w:space="0" w:sz="6" w:val="single"/>
              <w:right w:color="9e9e9e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3187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5">
      <w:pPr>
        <w:widowControl w:val="0"/>
        <w:rPr>
          <w:color w:val="222222"/>
          <w:sz w:val="20"/>
          <w:szCs w:val="20"/>
          <w:highlight w:val="white"/>
        </w:rPr>
      </w:pPr>
      <w:r w:rsidDel="00000000" w:rsidR="00000000" w:rsidRPr="00000000">
        <w:rPr>
          <w:b w:val="1"/>
          <w:rtl w:val="0"/>
        </w:rPr>
        <w:t xml:space="preserve">Supplementary Table 3 SNPs identified in AT2 cells from RNA-Seq data. </w:t>
      </w:r>
      <w:r w:rsidDel="00000000" w:rsidR="00000000" w:rsidRPr="00000000">
        <w:rPr>
          <w:rtl w:val="0"/>
        </w:rPr>
        <w:t xml:space="preserve">The gene list is from </w:t>
      </w:r>
      <w:r w:rsidDel="00000000" w:rsidR="00000000" w:rsidRPr="00000000">
        <w:rPr>
          <w:color w:val="222222"/>
          <w:sz w:val="20"/>
          <w:szCs w:val="20"/>
          <w:highlight w:val="white"/>
          <w:rtl w:val="0"/>
        </w:rPr>
        <w:t xml:space="preserve">Nakamichi, N. (2011). RNA-Seq data is</w:t>
      </w:r>
      <w:r w:rsidDel="00000000" w:rsidR="00000000" w:rsidRPr="00000000">
        <w:rPr>
          <w:color w:val="222222"/>
          <w:sz w:val="20"/>
          <w:szCs w:val="20"/>
          <w:highlight w:val="white"/>
          <w:rtl w:val="0"/>
        </w:rPr>
        <w:t xml:space="preserve"> from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045.0" w:type="dxa"/>
        <w:jc w:val="left"/>
        <w:tblInd w:w="86.4" w:type="pct"/>
        <w:tblBorders>
          <w:top w:color="9e9e9e" w:space="0" w:sz="8" w:val="single"/>
          <w:left w:color="9e9e9e" w:space="0" w:sz="8" w:val="single"/>
          <w:bottom w:color="9e9e9e" w:space="0" w:sz="8" w:val="single"/>
          <w:right w:color="9e9e9e" w:space="0" w:sz="8" w:val="single"/>
          <w:insideH w:color="9e9e9e" w:space="0" w:sz="8" w:val="single"/>
          <w:insideV w:color="9e9e9e" w:space="0" w:sz="8" w:val="single"/>
        </w:tblBorders>
        <w:tblLayout w:type="fixed"/>
        <w:tblLook w:val="0600"/>
      </w:tblPr>
      <w:tblGrid>
        <w:gridCol w:w="4140"/>
        <w:gridCol w:w="1455"/>
        <w:gridCol w:w="3450"/>
        <w:tblGridChange w:id="0">
          <w:tblGrid>
            <w:gridCol w:w="4140"/>
            <w:gridCol w:w="1455"/>
            <w:gridCol w:w="345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tcBorders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ne name</w:t>
            </w:r>
          </w:p>
        </w:tc>
        <w:tc>
          <w:tcPr>
            <w:tcBorders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cript identifier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s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hyscomitrium paten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pELF3a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p3c1_12790V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pELF3b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p3c11_14750V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pELF3c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p3c7_10610V3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ikemoss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elaginella moellendorffii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F3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F34152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ff brome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Brachypodium distachyon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dELF3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di2g1429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rley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Hordeum vulgar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vELF3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RVU1Hr1G094980.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ize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Zea may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mELF3a</w:t>
            </w:r>
          </w:p>
        </w:tc>
        <w:tc>
          <w:tcPr>
            <w:tcBorders>
              <w:top w:color="9e9e9e" w:space="0" w:sz="8" w:val="single"/>
              <w:bottom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m00001d039156_T0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mELF3b</w:t>
            </w:r>
          </w:p>
        </w:tc>
        <w:tc>
          <w:tcPr>
            <w:tcBorders>
              <w:top w:color="9e9e9e" w:space="0" w:sz="8" w:val="single"/>
              <w:righ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m00001d044232_T00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ead wheat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riticum aestivum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ELF3a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es_1BL_B95F8C666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es_1AL_52C5531A4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ELF3c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es_1DL_96D83DE2D.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ghum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orghum bicolor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bELF3a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bic.009G257300.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b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bic.003G191700.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een foxtail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etaria virid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vELF3a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ir.5G206400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v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ir.3G123200.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ce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Oryza sativ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ELF3a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C_Os01g38530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C_Os06g0506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ale cress (Arabidopsis thaliana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ELF3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2G25930.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eld mustard (Brassica rapa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ELF3a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ra.I04408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ra.D01576.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9e9e9e" w:space="0" w:sz="8" w:val="single"/>
              <w:left w:color="9e9e9e" w:space="0" w:sz="8" w:val="single"/>
              <w:bottom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ne grape (Vitis vinifera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vELF3a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T_209s0002g02680.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9e9e9e" w:space="0" w:sz="8" w:val="single"/>
              <w:lef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v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T_204s0008g00660.1</w:t>
            </w:r>
          </w:p>
        </w:tc>
      </w:tr>
      <w:tr>
        <w:trPr>
          <w:cantSplit w:val="0"/>
          <w:trHeight w:val="198.984375" w:hRule="atLeast"/>
          <w:tblHeader w:val="0"/>
        </w:trPr>
        <w:tc>
          <w:tcPr>
            <w:vMerge w:val="restart"/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ack cottonwood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opulus trichocarp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ELF3a</w:t>
              <w:tab/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tri.006G233800.1</w:t>
            </w:r>
          </w:p>
        </w:tc>
      </w:tr>
      <w:tr>
        <w:trPr>
          <w:cantSplit w:val="0"/>
          <w:trHeight w:val="228.984375" w:hRule="atLeast"/>
          <w:tblHeader w:val="0"/>
        </w:trPr>
        <w:tc>
          <w:tcPr>
            <w:vMerge w:val="continue"/>
            <w:tcBorders>
              <w:lef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ELF3b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tri.003G045000.2</w:t>
            </w:r>
          </w:p>
        </w:tc>
      </w:tr>
      <w:tr>
        <w:trPr>
          <w:cantSplit w:val="0"/>
          <w:trHeight w:val="199.98046875" w:hRule="atLeast"/>
          <w:tblHeader w:val="0"/>
        </w:trPr>
        <w:tc>
          <w:tcPr>
            <w:tcBorders>
              <w:left w:color="9e9e9e" w:space="0" w:sz="8" w:val="single"/>
            </w:tcBorders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ybean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lycine max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mELF3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yma.04G050200.1</w:t>
            </w:r>
          </w:p>
        </w:tc>
      </w:tr>
      <w:tr>
        <w:trPr>
          <w:cantSplit w:val="0"/>
          <w:tblHeader w:val="0"/>
        </w:trPr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paya (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arica papay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ELF3</w:t>
            </w:r>
          </w:p>
        </w:tc>
        <w:tc>
          <w:tcPr>
            <w:tcMar>
              <w:top w:w="86.4" w:type="dxa"/>
              <w:left w:w="86.4" w:type="dxa"/>
              <w:bottom w:w="86.4" w:type="dxa"/>
              <w:right w:w="86.4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vm.model.supercontig_78.11</w:t>
            </w:r>
          </w:p>
        </w:tc>
      </w:tr>
    </w:tbl>
    <w:p w:rsidR="00000000" w:rsidDel="00000000" w:rsidP="00000000" w:rsidRDefault="00000000" w:rsidRPr="00000000" w14:paraId="00000123">
      <w:pPr>
        <w:widowControl w:val="0"/>
        <w:spacing w:line="480" w:lineRule="auto"/>
        <w:rPr>
          <w:color w:val="222222"/>
          <w:sz w:val="20"/>
          <w:szCs w:val="20"/>
          <w:highlight w:val="white"/>
        </w:rPr>
      </w:pPr>
      <w:r w:rsidDel="00000000" w:rsidR="00000000" w:rsidRPr="00000000">
        <w:rPr>
          <w:b w:val="1"/>
          <w:color w:val="222222"/>
          <w:sz w:val="20"/>
          <w:szCs w:val="20"/>
          <w:highlight w:val="white"/>
          <w:rtl w:val="0"/>
        </w:rPr>
        <w:t xml:space="preserve">Supplementary Table 4 Gene Identifiers for ELF3 homologs from different plant species. </w:t>
      </w:r>
      <w:r w:rsidDel="00000000" w:rsidR="00000000" w:rsidRPr="00000000">
        <w:rPr>
          <w:color w:val="222222"/>
          <w:sz w:val="20"/>
          <w:szCs w:val="20"/>
          <w:highlight w:val="white"/>
          <w:rtl w:val="0"/>
        </w:rPr>
        <w:t xml:space="preserve">Gene identifiers used for ELF3 homologs in Supplementary Figure 6 and Supplementary File 1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widowControl w:val="0"/>
        <w:spacing w:line="480" w:lineRule="auto"/>
        <w:rPr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b w:val="1"/>
          <w:rtl w:val="0"/>
        </w:rPr>
        <w:t xml:space="preserve">Supplementary File 1</w:t>
      </w:r>
      <w:r w:rsidDel="00000000" w:rsidR="00000000" w:rsidRPr="00000000">
        <w:rPr>
          <w:rtl w:val="0"/>
        </w:rPr>
        <w:t xml:space="preserve"> ELF3 protein sequence alignment using Clustal Omega version 1.2.2 on Geneious Prime® 2021.2.2 with default options. Dots indicate the position in which the amino acid agrees with the amino acid in the consensus sequence. Dashes indicate gaps. 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[Sequences are in the docx file ‘ELF3_protein_alignment.docx’]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  <w:style w:type="table" w:styleId="Table4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